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764" w:rsidRPr="00711764" w:rsidRDefault="00711764" w:rsidP="0071176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17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2: Conceptual mapping form </w:t>
      </w:r>
    </w:p>
    <w:tbl>
      <w:tblPr>
        <w:tblStyle w:val="TableGrid"/>
        <w:tblW w:w="9747" w:type="dxa"/>
        <w:tblLook w:val="04A0"/>
      </w:tblPr>
      <w:tblGrid>
        <w:gridCol w:w="2376"/>
        <w:gridCol w:w="7371"/>
      </w:tblGrid>
      <w:tr w:rsidR="00711764" w:rsidRPr="00711764" w:rsidTr="00903C1E">
        <w:tc>
          <w:tcPr>
            <w:tcW w:w="2376" w:type="dxa"/>
            <w:shd w:val="clear" w:color="auto" w:fill="D9D9D9" w:themeFill="background1" w:themeFillShade="D9"/>
          </w:tcPr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mains</w:t>
            </w:r>
          </w:p>
        </w:tc>
        <w:tc>
          <w:tcPr>
            <w:tcW w:w="7371" w:type="dxa"/>
            <w:shd w:val="clear" w:color="auto" w:fill="D9D9D9" w:themeFill="background1" w:themeFillShade="D9"/>
          </w:tcPr>
          <w:p w:rsidR="00711764" w:rsidRPr="00711764" w:rsidRDefault="00711764" w:rsidP="007117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egories</w:t>
            </w:r>
          </w:p>
        </w:tc>
      </w:tr>
      <w:tr w:rsidR="00711764" w:rsidRPr="00711764" w:rsidTr="00903C1E">
        <w:tc>
          <w:tcPr>
            <w:tcW w:w="2376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tle</w:t>
            </w:r>
          </w:p>
        </w:tc>
        <w:tc>
          <w:tcPr>
            <w:tcW w:w="7371" w:type="dxa"/>
          </w:tcPr>
          <w:p w:rsidR="00711764" w:rsidRPr="00711764" w:rsidRDefault="00711764" w:rsidP="00711764">
            <w:pPr>
              <w:numPr>
                <w:ilvl w:val="0"/>
                <w:numId w:val="20"/>
              </w:numPr>
              <w:ind w:left="318" w:hanging="318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 complete reference (i.e. authors, publication date)</w:t>
            </w:r>
          </w:p>
          <w:p w:rsidR="00711764" w:rsidRPr="00711764" w:rsidRDefault="00711764" w:rsidP="00711764">
            <w:pPr>
              <w:ind w:left="318" w:hanging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1764" w:rsidRPr="00711764" w:rsidTr="00903C1E">
        <w:tc>
          <w:tcPr>
            <w:tcW w:w="2376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ademic discipline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</w:tcPr>
          <w:p w:rsidR="00711764" w:rsidRPr="00711764" w:rsidRDefault="00711764" w:rsidP="00711764">
            <w:pPr>
              <w:numPr>
                <w:ilvl w:val="0"/>
                <w:numId w:val="20"/>
              </w:numPr>
              <w:ind w:left="318" w:hanging="318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g. health services, biomedical, social science, psychology, systems and policy, economics, health technology assessment</w:t>
            </w:r>
          </w:p>
          <w:p w:rsidR="00711764" w:rsidRPr="00711764" w:rsidRDefault="00711764" w:rsidP="00711764">
            <w:pPr>
              <w:ind w:left="318" w:hanging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1764" w:rsidRPr="00711764" w:rsidTr="00903C1E">
        <w:tc>
          <w:tcPr>
            <w:tcW w:w="2376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 of document</w:t>
            </w:r>
          </w:p>
        </w:tc>
        <w:tc>
          <w:tcPr>
            <w:tcW w:w="7371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earch</w:t>
            </w:r>
          </w:p>
          <w:p w:rsidR="00711764" w:rsidRPr="00711764" w:rsidRDefault="00711764" w:rsidP="00711764">
            <w:pPr>
              <w:numPr>
                <w:ilvl w:val="0"/>
                <w:numId w:val="1"/>
              </w:numPr>
              <w:ind w:left="351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atic review</w:t>
            </w:r>
          </w:p>
          <w:p w:rsidR="00711764" w:rsidRPr="00711764" w:rsidRDefault="00711764" w:rsidP="00711764">
            <w:pPr>
              <w:numPr>
                <w:ilvl w:val="0"/>
                <w:numId w:val="1"/>
              </w:numPr>
              <w:ind w:left="351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research</w:t>
            </w:r>
          </w:p>
          <w:p w:rsidR="00711764" w:rsidRPr="00711764" w:rsidRDefault="00711764" w:rsidP="00711764">
            <w:pPr>
              <w:numPr>
                <w:ilvl w:val="1"/>
                <w:numId w:val="1"/>
              </w:numPr>
              <w:ind w:left="635" w:hanging="28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  <w:proofErr w:type="spellEnd"/>
          </w:p>
          <w:p w:rsidR="00711764" w:rsidRPr="00711764" w:rsidRDefault="00711764" w:rsidP="00711764">
            <w:pPr>
              <w:numPr>
                <w:ilvl w:val="1"/>
                <w:numId w:val="1"/>
              </w:numPr>
              <w:ind w:left="635" w:hanging="28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ational</w:t>
            </w:r>
          </w:p>
          <w:p w:rsidR="00711764" w:rsidRPr="00711764" w:rsidRDefault="00711764" w:rsidP="00711764">
            <w:pPr>
              <w:numPr>
                <w:ilvl w:val="2"/>
                <w:numId w:val="1"/>
              </w:numPr>
              <w:ind w:left="106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hort</w:t>
            </w:r>
          </w:p>
          <w:p w:rsidR="00711764" w:rsidRPr="00711764" w:rsidRDefault="00711764" w:rsidP="00711764">
            <w:pPr>
              <w:numPr>
                <w:ilvl w:val="2"/>
                <w:numId w:val="1"/>
              </w:numPr>
              <w:ind w:left="106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-sectional</w:t>
            </w:r>
          </w:p>
          <w:p w:rsidR="00711764" w:rsidRPr="00711764" w:rsidRDefault="00711764" w:rsidP="00711764">
            <w:pPr>
              <w:numPr>
                <w:ilvl w:val="1"/>
                <w:numId w:val="1"/>
              </w:numPr>
              <w:ind w:left="635" w:hanging="28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</w:t>
            </w:r>
          </w:p>
          <w:p w:rsidR="00711764" w:rsidRPr="00711764" w:rsidRDefault="00711764" w:rsidP="00711764">
            <w:pPr>
              <w:numPr>
                <w:ilvl w:val="2"/>
                <w:numId w:val="1"/>
              </w:numPr>
              <w:ind w:left="106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study</w:t>
            </w:r>
          </w:p>
          <w:p w:rsidR="00711764" w:rsidRPr="00711764" w:rsidRDefault="00711764" w:rsidP="00711764">
            <w:pPr>
              <w:numPr>
                <w:ilvl w:val="1"/>
                <w:numId w:val="1"/>
              </w:numPr>
              <w:ind w:left="635" w:hanging="28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methods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research</w:t>
            </w:r>
          </w:p>
          <w:p w:rsidR="00711764" w:rsidRPr="00711764" w:rsidRDefault="00711764" w:rsidP="00711764">
            <w:pPr>
              <w:numPr>
                <w:ilvl w:val="0"/>
                <w:numId w:val="1"/>
              </w:numPr>
              <w:ind w:left="351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 (not systematic)</w:t>
            </w:r>
          </w:p>
          <w:p w:rsidR="00711764" w:rsidRPr="00711764" w:rsidRDefault="00711764" w:rsidP="00711764">
            <w:pPr>
              <w:numPr>
                <w:ilvl w:val="0"/>
                <w:numId w:val="1"/>
              </w:numPr>
              <w:ind w:left="351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ory</w:t>
            </w:r>
          </w:p>
          <w:p w:rsidR="00711764" w:rsidRPr="00711764" w:rsidRDefault="00711764" w:rsidP="00711764">
            <w:pPr>
              <w:numPr>
                <w:ilvl w:val="0"/>
                <w:numId w:val="1"/>
              </w:numPr>
              <w:ind w:left="351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itorial</w:t>
            </w:r>
          </w:p>
          <w:p w:rsidR="00711764" w:rsidRPr="00711764" w:rsidRDefault="00711764" w:rsidP="00711764">
            <w:pPr>
              <w:numPr>
                <w:ilvl w:val="0"/>
                <w:numId w:val="1"/>
              </w:numPr>
              <w:ind w:left="351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:</w:t>
            </w:r>
          </w:p>
          <w:p w:rsidR="00711764" w:rsidRPr="00711764" w:rsidRDefault="00711764" w:rsidP="00711764">
            <w:pPr>
              <w:numPr>
                <w:ilvl w:val="1"/>
                <w:numId w:val="1"/>
              </w:numPr>
              <w:ind w:left="635" w:hanging="28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uation analysis</w:t>
            </w:r>
          </w:p>
          <w:p w:rsidR="00711764" w:rsidRPr="00711764" w:rsidRDefault="00711764" w:rsidP="00711764">
            <w:pPr>
              <w:numPr>
                <w:ilvl w:val="1"/>
                <w:numId w:val="1"/>
              </w:numPr>
              <w:ind w:left="635" w:hanging="28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lkit</w:t>
            </w:r>
          </w:p>
          <w:p w:rsidR="00711764" w:rsidRPr="00711764" w:rsidRDefault="00711764" w:rsidP="00711764">
            <w:pPr>
              <w:numPr>
                <w:ilvl w:val="1"/>
                <w:numId w:val="1"/>
              </w:numPr>
              <w:ind w:left="635" w:hanging="28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s framing</w:t>
            </w:r>
          </w:p>
          <w:p w:rsidR="00711764" w:rsidRPr="00711764" w:rsidRDefault="00711764" w:rsidP="00711764">
            <w:pPr>
              <w:numPr>
                <w:ilvl w:val="1"/>
                <w:numId w:val="1"/>
              </w:numPr>
              <w:ind w:left="635" w:hanging="28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ance</w:t>
            </w:r>
          </w:p>
          <w:p w:rsidR="00711764" w:rsidRPr="00711764" w:rsidRDefault="00711764" w:rsidP="00711764">
            <w:pPr>
              <w:numPr>
                <w:ilvl w:val="1"/>
                <w:numId w:val="1"/>
              </w:numPr>
              <w:ind w:left="635" w:hanging="28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keholder position paper</w:t>
            </w:r>
          </w:p>
          <w:p w:rsidR="00711764" w:rsidRPr="00711764" w:rsidRDefault="00711764" w:rsidP="00711764">
            <w:pPr>
              <w:numPr>
                <w:ilvl w:val="1"/>
                <w:numId w:val="1"/>
              </w:numPr>
              <w:ind w:left="635" w:hanging="284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ld Health Assembly (</w:t>
            </w:r>
            <w:proofErr w:type="spellStart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</w:t>
            </w:r>
            <w:proofErr w:type="spellEnd"/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resolution</w:t>
            </w:r>
          </w:p>
          <w:p w:rsidR="00711764" w:rsidRPr="00711764" w:rsidRDefault="00711764" w:rsidP="00711764">
            <w:pPr>
              <w:ind w:left="635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1764" w:rsidRPr="00711764" w:rsidTr="00903C1E">
        <w:tc>
          <w:tcPr>
            <w:tcW w:w="2376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opulation </w:t>
            </w:r>
            <w:r w:rsidR="005414EA" w:rsidRPr="00BA2BA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characteristics</w:t>
            </w:r>
          </w:p>
        </w:tc>
        <w:tc>
          <w:tcPr>
            <w:tcW w:w="7371" w:type="dxa"/>
          </w:tcPr>
          <w:p w:rsidR="005414EA" w:rsidRPr="00BA2BA8" w:rsidRDefault="005414EA" w:rsidP="00711764">
            <w:pPr>
              <w:numPr>
                <w:ilvl w:val="0"/>
                <w:numId w:val="2"/>
              </w:numPr>
              <w:ind w:left="351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Age</w:t>
            </w:r>
          </w:p>
          <w:p w:rsidR="005414EA" w:rsidRDefault="00711764" w:rsidP="00F70119">
            <w:pPr>
              <w:numPr>
                <w:ilvl w:val="1"/>
                <w:numId w:val="2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s (between 18 and 64)</w:t>
            </w:r>
          </w:p>
          <w:p w:rsidR="00711764" w:rsidRPr="00F70119" w:rsidRDefault="00711764" w:rsidP="00F70119">
            <w:pPr>
              <w:numPr>
                <w:ilvl w:val="1"/>
                <w:numId w:val="2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0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lder adults (65 and older)  </w:t>
            </w:r>
          </w:p>
          <w:p w:rsidR="00711764" w:rsidRPr="00711764" w:rsidRDefault="00711764" w:rsidP="00711764">
            <w:pPr>
              <w:ind w:left="351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BA2BA8" w:rsidRDefault="005414EA" w:rsidP="00711764">
            <w:pPr>
              <w:numPr>
                <w:ilvl w:val="0"/>
                <w:numId w:val="2"/>
              </w:numPr>
              <w:ind w:left="351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D</w:t>
            </w:r>
            <w:r w:rsidR="00711764" w:rsidRPr="00BA2BA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isabilities or health conditions</w:t>
            </w:r>
          </w:p>
          <w:p w:rsidR="00711764" w:rsidRPr="00BA2BA8" w:rsidRDefault="00711764" w:rsidP="00711764">
            <w:pPr>
              <w:numPr>
                <w:ilvl w:val="1"/>
                <w:numId w:val="2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Primarily physical disability</w:t>
            </w:r>
            <w:r w:rsidR="00BD43A2"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according to WHO World Report on Disability [3]</w:t>
            </w:r>
          </w:p>
          <w:p w:rsidR="001A613E" w:rsidRPr="00BA2BA8" w:rsidRDefault="001A613E" w:rsidP="001A613E">
            <w:pPr>
              <w:numPr>
                <w:ilvl w:val="2"/>
                <w:numId w:val="2"/>
              </w:numPr>
              <w:spacing w:after="200" w:line="276" w:lineRule="auto"/>
              <w:ind w:left="1021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Sensory functions and pain</w:t>
            </w:r>
          </w:p>
          <w:p w:rsidR="001A613E" w:rsidRPr="00BA2BA8" w:rsidRDefault="001A613E" w:rsidP="001A613E">
            <w:pPr>
              <w:numPr>
                <w:ilvl w:val="2"/>
                <w:numId w:val="2"/>
              </w:numPr>
              <w:spacing w:after="200" w:line="276" w:lineRule="auto"/>
              <w:ind w:left="1021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Voice and speech functions</w:t>
            </w:r>
          </w:p>
          <w:p w:rsidR="001A613E" w:rsidRPr="00BA2BA8" w:rsidRDefault="001A613E" w:rsidP="001A613E">
            <w:pPr>
              <w:numPr>
                <w:ilvl w:val="2"/>
                <w:numId w:val="2"/>
              </w:numPr>
              <w:spacing w:after="200" w:line="276" w:lineRule="auto"/>
              <w:ind w:left="1021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Functions of the cardiovascular, </w:t>
            </w:r>
            <w:proofErr w:type="spellStart"/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haematological</w:t>
            </w:r>
            <w:proofErr w:type="spellEnd"/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, immunological and respiratory systems</w:t>
            </w:r>
          </w:p>
          <w:p w:rsidR="001A613E" w:rsidRPr="00BA2BA8" w:rsidRDefault="001A613E" w:rsidP="001A613E">
            <w:pPr>
              <w:numPr>
                <w:ilvl w:val="2"/>
                <w:numId w:val="2"/>
              </w:numPr>
              <w:spacing w:after="200" w:line="276" w:lineRule="auto"/>
              <w:ind w:left="1021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Functions of the digestive, metabolic, endocrine systems</w:t>
            </w:r>
          </w:p>
          <w:p w:rsidR="001A613E" w:rsidRPr="00BA2BA8" w:rsidRDefault="001A613E" w:rsidP="001A613E">
            <w:pPr>
              <w:numPr>
                <w:ilvl w:val="2"/>
                <w:numId w:val="2"/>
              </w:numPr>
              <w:spacing w:after="200" w:line="276" w:lineRule="auto"/>
              <w:ind w:left="1021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Genitourinary and reproductive functions</w:t>
            </w:r>
          </w:p>
          <w:p w:rsidR="001A613E" w:rsidRPr="00BA2BA8" w:rsidRDefault="001A613E" w:rsidP="001A613E">
            <w:pPr>
              <w:numPr>
                <w:ilvl w:val="2"/>
                <w:numId w:val="2"/>
              </w:numPr>
              <w:spacing w:after="200" w:line="276" w:lineRule="auto"/>
              <w:ind w:left="1021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Neuromusculoskeletal</w:t>
            </w:r>
            <w:proofErr w:type="spellEnd"/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and movement-related functions</w:t>
            </w:r>
          </w:p>
          <w:p w:rsidR="001A613E" w:rsidRPr="00BA2BA8" w:rsidRDefault="001A613E" w:rsidP="001A613E">
            <w:pPr>
              <w:numPr>
                <w:ilvl w:val="2"/>
                <w:numId w:val="2"/>
              </w:numPr>
              <w:spacing w:after="200" w:line="276" w:lineRule="auto"/>
              <w:ind w:left="1021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Functions of the skin and related structures</w:t>
            </w:r>
          </w:p>
          <w:p w:rsidR="00711764" w:rsidRPr="00BA2BA8" w:rsidRDefault="00711764" w:rsidP="00711764">
            <w:pPr>
              <w:numPr>
                <w:ilvl w:val="1"/>
                <w:numId w:val="2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lastRenderedPageBreak/>
              <w:t>Primarily cognitive/learning disability</w:t>
            </w:r>
          </w:p>
          <w:p w:rsidR="00711764" w:rsidRPr="00BA2BA8" w:rsidRDefault="001A613E" w:rsidP="00711764">
            <w:pPr>
              <w:numPr>
                <w:ilvl w:val="1"/>
                <w:numId w:val="2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Disability related to a m</w:t>
            </w:r>
            <w:r w:rsidR="00711764"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ental health condition</w:t>
            </w:r>
          </w:p>
          <w:p w:rsidR="00711764" w:rsidRPr="00BA2BA8" w:rsidRDefault="001A613E" w:rsidP="00711764">
            <w:pPr>
              <w:numPr>
                <w:ilvl w:val="1"/>
                <w:numId w:val="2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Disability related to </w:t>
            </w:r>
            <w:proofErr w:type="spellStart"/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m</w:t>
            </w:r>
            <w:r w:rsidR="00711764"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ultimorbidity</w:t>
            </w:r>
            <w:proofErr w:type="spellEnd"/>
            <w:r w:rsidR="00711764"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(living with three or more chronic diseases)</w:t>
            </w:r>
          </w:p>
          <w:p w:rsidR="00711764" w:rsidRPr="00BA2BA8" w:rsidRDefault="00711764" w:rsidP="00711764">
            <w:pPr>
              <w:ind w:left="417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:rsidR="00711764" w:rsidRPr="00BA2BA8" w:rsidRDefault="003626AA" w:rsidP="00711764">
            <w:pPr>
              <w:numPr>
                <w:ilvl w:val="0"/>
                <w:numId w:val="2"/>
              </w:numPr>
              <w:ind w:left="351"/>
              <w:contextualSpacing/>
              <w:rPr>
                <w:b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S</w:t>
            </w:r>
            <w:r w:rsidR="007D66CD" w:rsidRPr="00BA2BA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ocio-cultural characteristics</w:t>
            </w:r>
          </w:p>
          <w:p w:rsidR="00DE58CC" w:rsidRPr="00BA2BA8" w:rsidRDefault="00DE58CC" w:rsidP="00711764">
            <w:pPr>
              <w:numPr>
                <w:ilvl w:val="1"/>
                <w:numId w:val="2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Location of residence</w:t>
            </w:r>
          </w:p>
          <w:p w:rsidR="00711764" w:rsidRPr="00BA2BA8" w:rsidRDefault="00711764" w:rsidP="00F70119">
            <w:pPr>
              <w:numPr>
                <w:ilvl w:val="2"/>
                <w:numId w:val="2"/>
              </w:numPr>
              <w:ind w:left="1044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Living at home</w:t>
            </w:r>
          </w:p>
          <w:p w:rsidR="00711764" w:rsidRPr="00BA2BA8" w:rsidRDefault="00711764" w:rsidP="00F70119">
            <w:pPr>
              <w:numPr>
                <w:ilvl w:val="2"/>
                <w:numId w:val="2"/>
              </w:numPr>
              <w:ind w:left="1044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Living in a senior’s residence (i.e., some supports provided, but not institutional care)</w:t>
            </w:r>
          </w:p>
          <w:p w:rsidR="00711764" w:rsidRPr="00BA2BA8" w:rsidRDefault="00711764" w:rsidP="00F70119">
            <w:pPr>
              <w:numPr>
                <w:ilvl w:val="2"/>
                <w:numId w:val="2"/>
              </w:numPr>
              <w:ind w:left="1044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Living in a long-term care setting</w:t>
            </w:r>
          </w:p>
          <w:p w:rsidR="005414EA" w:rsidRPr="00BA2BA8" w:rsidRDefault="005414EA" w:rsidP="00F70119">
            <w:pPr>
              <w:numPr>
                <w:ilvl w:val="2"/>
                <w:numId w:val="2"/>
              </w:numPr>
              <w:ind w:left="1044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Living in a rural or remote setting</w:t>
            </w:r>
          </w:p>
          <w:p w:rsidR="00DE58CC" w:rsidRPr="00BA2BA8" w:rsidRDefault="00DE58CC" w:rsidP="00F70119">
            <w:pPr>
              <w:numPr>
                <w:ilvl w:val="2"/>
                <w:numId w:val="2"/>
              </w:numPr>
              <w:ind w:left="1044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Homeless</w:t>
            </w:r>
            <w:r w:rsidR="005414EA"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or marginally housed</w:t>
            </w: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</w:t>
            </w:r>
          </w:p>
          <w:p w:rsidR="007D66CD" w:rsidRPr="00BA2BA8" w:rsidRDefault="007D66CD" w:rsidP="007D66CD">
            <w:pPr>
              <w:numPr>
                <w:ilvl w:val="1"/>
                <w:numId w:val="2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Low socioeconomic status</w:t>
            </w:r>
          </w:p>
          <w:p w:rsidR="007D66CD" w:rsidRPr="00BA2BA8" w:rsidRDefault="007D66CD" w:rsidP="00F70119">
            <w:pPr>
              <w:numPr>
                <w:ilvl w:val="1"/>
                <w:numId w:val="2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Indigenous populations</w:t>
            </w:r>
          </w:p>
          <w:p w:rsidR="00711764" w:rsidRPr="00711764" w:rsidRDefault="00711764" w:rsidP="007E03C4">
            <w:p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1764" w:rsidRPr="00711764" w:rsidTr="00903C1E">
        <w:tc>
          <w:tcPr>
            <w:tcW w:w="2376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Context</w:t>
            </w:r>
          </w:p>
        </w:tc>
        <w:tc>
          <w:tcPr>
            <w:tcW w:w="7371" w:type="dxa"/>
          </w:tcPr>
          <w:p w:rsidR="00711764" w:rsidRPr="00711764" w:rsidRDefault="00711764" w:rsidP="00711764">
            <w:pPr>
              <w:numPr>
                <w:ilvl w:val="0"/>
                <w:numId w:val="3"/>
              </w:numPr>
              <w:ind w:left="351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untry focus</w:t>
            </w:r>
          </w:p>
          <w:p w:rsidR="00711764" w:rsidRPr="00711764" w:rsidRDefault="00711764" w:rsidP="00711764">
            <w:pPr>
              <w:numPr>
                <w:ilvl w:val="1"/>
                <w:numId w:val="3"/>
              </w:numPr>
              <w:ind w:left="777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 region</w:t>
            </w:r>
          </w:p>
          <w:p w:rsidR="00711764" w:rsidRPr="00711764" w:rsidRDefault="00711764" w:rsidP="00711764">
            <w:pPr>
              <w:numPr>
                <w:ilvl w:val="2"/>
                <w:numId w:val="3"/>
              </w:numPr>
              <w:ind w:left="1202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frican region</w:t>
            </w:r>
          </w:p>
          <w:p w:rsidR="00711764" w:rsidRPr="00711764" w:rsidRDefault="00711764" w:rsidP="00711764">
            <w:pPr>
              <w:numPr>
                <w:ilvl w:val="2"/>
                <w:numId w:val="3"/>
              </w:numPr>
              <w:ind w:left="1202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mericas region</w:t>
            </w:r>
          </w:p>
          <w:p w:rsidR="00711764" w:rsidRPr="00711764" w:rsidRDefault="00711764" w:rsidP="00711764">
            <w:pPr>
              <w:numPr>
                <w:ilvl w:val="2"/>
                <w:numId w:val="3"/>
              </w:numPr>
              <w:ind w:left="1202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astern Mediterranean region</w:t>
            </w:r>
          </w:p>
          <w:p w:rsidR="00711764" w:rsidRPr="00711764" w:rsidRDefault="00711764" w:rsidP="00711764">
            <w:pPr>
              <w:numPr>
                <w:ilvl w:val="2"/>
                <w:numId w:val="3"/>
              </w:numPr>
              <w:ind w:left="1202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outh East Asia region</w:t>
            </w:r>
          </w:p>
          <w:p w:rsidR="00711764" w:rsidRPr="00711764" w:rsidRDefault="00711764" w:rsidP="00711764">
            <w:pPr>
              <w:numPr>
                <w:ilvl w:val="2"/>
                <w:numId w:val="3"/>
              </w:numPr>
              <w:ind w:left="1202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Western Pacific region</w:t>
            </w:r>
          </w:p>
          <w:p w:rsidR="00711764" w:rsidRPr="00711764" w:rsidRDefault="00711764" w:rsidP="00711764">
            <w:pPr>
              <w:numPr>
                <w:ilvl w:val="2"/>
                <w:numId w:val="3"/>
              </w:numPr>
              <w:ind w:left="1202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uropean region</w:t>
            </w:r>
          </w:p>
          <w:p w:rsidR="00711764" w:rsidRPr="00711764" w:rsidRDefault="00711764" w:rsidP="00711764">
            <w:pPr>
              <w:ind w:left="1202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numPr>
                <w:ilvl w:val="1"/>
                <w:numId w:val="3"/>
              </w:numPr>
              <w:ind w:left="777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level (based on World Bank classification [23])</w:t>
            </w:r>
          </w:p>
          <w:p w:rsidR="00711764" w:rsidRPr="00711764" w:rsidRDefault="00711764" w:rsidP="00711764">
            <w:pPr>
              <w:numPr>
                <w:ilvl w:val="2"/>
                <w:numId w:val="3"/>
              </w:numPr>
              <w:ind w:left="1202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income country</w:t>
            </w:r>
          </w:p>
          <w:p w:rsidR="00711764" w:rsidRPr="00711764" w:rsidRDefault="00711764" w:rsidP="00711764">
            <w:pPr>
              <w:numPr>
                <w:ilvl w:val="2"/>
                <w:numId w:val="3"/>
              </w:numPr>
              <w:ind w:left="1202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-income country</w:t>
            </w:r>
          </w:p>
          <w:p w:rsidR="00711764" w:rsidRPr="00711764" w:rsidRDefault="00711764" w:rsidP="00711764">
            <w:pPr>
              <w:numPr>
                <w:ilvl w:val="2"/>
                <w:numId w:val="3"/>
              </w:numPr>
              <w:ind w:left="1202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-income country</w:t>
            </w:r>
          </w:p>
          <w:p w:rsidR="00711764" w:rsidRPr="00711764" w:rsidRDefault="00711764" w:rsidP="00711764">
            <w:pPr>
              <w:ind w:left="1202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numPr>
                <w:ilvl w:val="0"/>
                <w:numId w:val="3"/>
              </w:numPr>
              <w:ind w:left="351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 of provider(s) involved</w:t>
            </w:r>
          </w:p>
          <w:p w:rsidR="00711764" w:rsidRPr="00711764" w:rsidRDefault="00711764" w:rsidP="00711764">
            <w:pPr>
              <w:numPr>
                <w:ilvl w:val="1"/>
                <w:numId w:val="3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</w:t>
            </w:r>
          </w:p>
          <w:p w:rsidR="00711764" w:rsidRPr="00711764" w:rsidRDefault="00711764" w:rsidP="00711764">
            <w:pPr>
              <w:numPr>
                <w:ilvl w:val="1"/>
                <w:numId w:val="3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ist</w:t>
            </w:r>
          </w:p>
          <w:p w:rsidR="00711764" w:rsidRPr="00711764" w:rsidRDefault="00711764" w:rsidP="00711764">
            <w:pPr>
              <w:numPr>
                <w:ilvl w:val="1"/>
                <w:numId w:val="3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alist</w:t>
            </w:r>
          </w:p>
          <w:p w:rsidR="00711764" w:rsidRPr="00711764" w:rsidRDefault="00711764" w:rsidP="00711764">
            <w:pPr>
              <w:numPr>
                <w:ilvl w:val="1"/>
                <w:numId w:val="3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iatrician</w:t>
            </w:r>
          </w:p>
          <w:p w:rsidR="00711764" w:rsidRPr="00711764" w:rsidRDefault="00711764" w:rsidP="00711764">
            <w:pPr>
              <w:numPr>
                <w:ilvl w:val="1"/>
                <w:numId w:val="3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e</w:t>
            </w:r>
          </w:p>
          <w:p w:rsidR="00711764" w:rsidRPr="00711764" w:rsidRDefault="00711764" w:rsidP="00711764">
            <w:pPr>
              <w:numPr>
                <w:ilvl w:val="1"/>
                <w:numId w:val="3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e practitioner</w:t>
            </w:r>
          </w:p>
          <w:p w:rsidR="00711764" w:rsidRPr="00711764" w:rsidRDefault="00711764" w:rsidP="00711764">
            <w:pPr>
              <w:numPr>
                <w:ilvl w:val="1"/>
                <w:numId w:val="3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ist</w:t>
            </w:r>
          </w:p>
          <w:p w:rsidR="00711764" w:rsidRPr="00711764" w:rsidRDefault="00711764" w:rsidP="00711764">
            <w:pPr>
              <w:numPr>
                <w:ilvl w:val="1"/>
                <w:numId w:val="3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ied health professional</w:t>
            </w:r>
          </w:p>
          <w:p w:rsidR="007D66CD" w:rsidRDefault="00711764" w:rsidP="00F70119">
            <w:pPr>
              <w:numPr>
                <w:ilvl w:val="1"/>
                <w:numId w:val="3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y/community health worker</w:t>
            </w:r>
          </w:p>
          <w:p w:rsidR="007D66CD" w:rsidRPr="00BA2BA8" w:rsidRDefault="007D66CD" w:rsidP="007D66CD">
            <w:pPr>
              <w:numPr>
                <w:ilvl w:val="1"/>
                <w:numId w:val="3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Caregivers (i.e., unpaid caregivers, informal caregivers, family caregivers, etc.)</w:t>
            </w:r>
          </w:p>
          <w:p w:rsidR="00711764" w:rsidRDefault="00711764" w:rsidP="00711764">
            <w:p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D43A2" w:rsidRDefault="00BD43A2" w:rsidP="00711764">
            <w:p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D43A2" w:rsidRDefault="00BD43A2" w:rsidP="00711764">
            <w:p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D43A2" w:rsidRPr="00711764" w:rsidRDefault="00BD43A2" w:rsidP="00711764">
            <w:p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numPr>
                <w:ilvl w:val="0"/>
                <w:numId w:val="4"/>
              </w:numPr>
              <w:ind w:left="351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Type of sector (s) involved:</w:t>
            </w: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711764" w:rsidRPr="00711764" w:rsidRDefault="00711764" w:rsidP="00711764">
            <w:pPr>
              <w:numPr>
                <w:ilvl w:val="1"/>
                <w:numId w:val="4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care</w:t>
            </w:r>
          </w:p>
          <w:p w:rsidR="00711764" w:rsidRPr="00711764" w:rsidRDefault="00711764" w:rsidP="00711764">
            <w:pPr>
              <w:numPr>
                <w:ilvl w:val="1"/>
                <w:numId w:val="4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 care</w:t>
            </w:r>
          </w:p>
          <w:p w:rsidR="00711764" w:rsidRPr="00711764" w:rsidRDefault="00711764" w:rsidP="00711764">
            <w:pPr>
              <w:numPr>
                <w:ilvl w:val="1"/>
                <w:numId w:val="4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care</w:t>
            </w:r>
          </w:p>
          <w:p w:rsidR="00711764" w:rsidRPr="00711764" w:rsidRDefault="00711764" w:rsidP="00711764">
            <w:pPr>
              <w:numPr>
                <w:ilvl w:val="1"/>
                <w:numId w:val="4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habilitation</w:t>
            </w:r>
          </w:p>
          <w:p w:rsidR="00711764" w:rsidRPr="00711764" w:rsidRDefault="00711764" w:rsidP="00711764">
            <w:pPr>
              <w:numPr>
                <w:ilvl w:val="1"/>
                <w:numId w:val="4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-term care</w:t>
            </w:r>
          </w:p>
          <w:p w:rsidR="00711764" w:rsidRPr="00711764" w:rsidRDefault="00711764" w:rsidP="00711764">
            <w:pPr>
              <w:numPr>
                <w:ilvl w:val="1"/>
                <w:numId w:val="4"/>
              </w:num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 health</w:t>
            </w:r>
          </w:p>
          <w:p w:rsidR="00711764" w:rsidRPr="00711764" w:rsidRDefault="00711764" w:rsidP="00711764">
            <w:pPr>
              <w:ind w:left="777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1764" w:rsidRPr="00711764" w:rsidTr="00903C1E">
        <w:tc>
          <w:tcPr>
            <w:tcW w:w="2376" w:type="dxa"/>
          </w:tcPr>
          <w:p w:rsidR="00711764" w:rsidRPr="00711764" w:rsidRDefault="00711764" w:rsidP="0079640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Type of  assistive </w:t>
            </w:r>
            <w:r w:rsidR="00277FA4" w:rsidRPr="00BA2BA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product</w:t>
            </w:r>
          </w:p>
        </w:tc>
        <w:tc>
          <w:tcPr>
            <w:tcW w:w="7371" w:type="dxa"/>
          </w:tcPr>
          <w:p w:rsidR="00711764" w:rsidRPr="00BA2BA8" w:rsidRDefault="00030497" w:rsidP="00030497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Type</w:t>
            </w:r>
            <w:r w:rsidR="00903C1E" w:rsidRPr="00BA2BA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 xml:space="preserve"> </w:t>
            </w:r>
            <w:r w:rsidRPr="00BA2BA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 xml:space="preserve">according to purpose defined by </w:t>
            </w:r>
            <w:proofErr w:type="spellStart"/>
            <w:r w:rsidRPr="00BA2BA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ISO9999:2016</w:t>
            </w:r>
            <w:proofErr w:type="spellEnd"/>
            <w:r w:rsidRPr="00BA2BA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 xml:space="preserve"> </w:t>
            </w:r>
            <w:r w:rsidR="00BD43A2" w:rsidRPr="00BA2BA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[6]</w:t>
            </w:r>
            <w:r w:rsidR="00903C1E" w:rsidRPr="00BA2BA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:</w:t>
            </w:r>
          </w:p>
          <w:p w:rsidR="00711764" w:rsidRPr="00BA2BA8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:rsidR="00030497" w:rsidRPr="00BA2BA8" w:rsidRDefault="00030497" w:rsidP="00030497">
            <w:pPr>
              <w:pStyle w:val="ListParagraph"/>
              <w:numPr>
                <w:ilvl w:val="0"/>
                <w:numId w:val="4"/>
              </w:numPr>
              <w:shd w:val="clear" w:color="auto" w:fill="FFFFFF"/>
              <w:ind w:left="318" w:hanging="31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BA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For </w:t>
            </w:r>
            <w:r w:rsidRPr="00BA2B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participation</w:t>
            </w:r>
          </w:p>
          <w:p w:rsidR="00030497" w:rsidRPr="00BA2BA8" w:rsidRDefault="00030497" w:rsidP="00030497">
            <w:pPr>
              <w:pStyle w:val="ListParagraph"/>
              <w:numPr>
                <w:ilvl w:val="0"/>
                <w:numId w:val="4"/>
              </w:numPr>
              <w:shd w:val="clear" w:color="auto" w:fill="FFFFFF"/>
              <w:ind w:left="318" w:hanging="31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BA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o protect, support, train, measure or substitute for </w:t>
            </w:r>
            <w:r w:rsidRPr="00BA2B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>body functions</w:t>
            </w:r>
            <w:r w:rsidRPr="00BA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/structures and activities</w:t>
            </w:r>
          </w:p>
          <w:p w:rsidR="00030497" w:rsidRPr="00BA2BA8" w:rsidRDefault="00030497" w:rsidP="00030497">
            <w:pPr>
              <w:pStyle w:val="ListParagraph"/>
              <w:numPr>
                <w:ilvl w:val="0"/>
                <w:numId w:val="4"/>
              </w:numPr>
              <w:shd w:val="clear" w:color="auto" w:fill="FFFFFF"/>
              <w:ind w:left="318" w:hanging="31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BA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o prevent </w:t>
            </w:r>
            <w:hyperlink r:id="rId7" w:anchor="iso:std:iso:9999:ed-6:v1:en:term:2.11" w:history="1">
              <w:r w:rsidRPr="00BA2BA8">
                <w:rPr>
                  <w:rFonts w:ascii="Times New Roman" w:eastAsia="Times New Roman" w:hAnsi="Times New Roman" w:cs="Times New Roman"/>
                  <w:bCs/>
                  <w:color w:val="000000"/>
                  <w:sz w:val="24"/>
                  <w:szCs w:val="24"/>
                  <w:highlight w:val="yellow"/>
                </w:rPr>
                <w:t>impairments</w:t>
              </w:r>
            </w:hyperlink>
            <w:r w:rsidRPr="00BA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, </w:t>
            </w:r>
            <w:hyperlink r:id="rId8" w:anchor="iso:std:iso:9999:ed-6:v1:en:term:2.2" w:history="1">
              <w:r w:rsidRPr="00BA2BA8">
                <w:rPr>
                  <w:rFonts w:ascii="Times New Roman" w:eastAsia="Times New Roman" w:hAnsi="Times New Roman" w:cs="Times New Roman"/>
                  <w:bCs/>
                  <w:color w:val="000000"/>
                  <w:sz w:val="24"/>
                  <w:szCs w:val="24"/>
                  <w:highlight w:val="yellow"/>
                </w:rPr>
                <w:t>activity limitations </w:t>
              </w:r>
            </w:hyperlink>
            <w:r w:rsidRPr="00BA2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or </w:t>
            </w:r>
            <w:r w:rsidRPr="00BA2B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  <w:t xml:space="preserve">participation restrictions </w:t>
            </w:r>
          </w:p>
          <w:p w:rsidR="00030497" w:rsidRPr="00BA2BA8" w:rsidRDefault="00030497" w:rsidP="0071176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:rsidR="00903C1E" w:rsidRPr="00BA2BA8" w:rsidRDefault="00903C1E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Type according to function as defined by International Classification of Functioning, Disability and Health (</w:t>
            </w:r>
            <w:proofErr w:type="spellStart"/>
            <w:r w:rsidRPr="00BA2BA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ICF</w:t>
            </w:r>
            <w:proofErr w:type="spellEnd"/>
            <w:r w:rsidRPr="00BA2BA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 xml:space="preserve">, World Health Organization) </w:t>
            </w:r>
            <w:r w:rsidR="00BD43A2" w:rsidRPr="00BA2BA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 xml:space="preserve">[7] </w:t>
            </w:r>
            <w:r w:rsidRPr="00BA2BA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 xml:space="preserve">and  </w:t>
            </w:r>
            <w:proofErr w:type="spellStart"/>
            <w:r w:rsidRPr="00BA2BA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ISO9999:2016</w:t>
            </w:r>
            <w:proofErr w:type="spellEnd"/>
            <w:r w:rsidR="00BD43A2" w:rsidRPr="00BA2BA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 xml:space="preserve"> [8]</w:t>
            </w:r>
            <w:r w:rsidRPr="00BA2BA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t>:</w:t>
            </w:r>
          </w:p>
          <w:p w:rsidR="00903C1E" w:rsidRPr="00BA2BA8" w:rsidRDefault="00903C1E" w:rsidP="0071176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 </w:t>
            </w:r>
          </w:p>
          <w:p w:rsidR="00903C1E" w:rsidRPr="00BA2BA8" w:rsidRDefault="00903C1E" w:rsidP="00903C1E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For personal use in daily living</w:t>
            </w:r>
          </w:p>
          <w:p w:rsidR="00903C1E" w:rsidRPr="00BA2BA8" w:rsidRDefault="00903C1E" w:rsidP="00903C1E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For personal indoor and outdoor mobility and transportation</w:t>
            </w:r>
          </w:p>
          <w:p w:rsidR="00903C1E" w:rsidRPr="00BA2BA8" w:rsidRDefault="00903C1E" w:rsidP="00903C1E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For communication</w:t>
            </w:r>
          </w:p>
          <w:p w:rsidR="00903C1E" w:rsidRPr="00BA2BA8" w:rsidRDefault="00903C1E" w:rsidP="00903C1E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For education</w:t>
            </w:r>
          </w:p>
          <w:p w:rsidR="00903C1E" w:rsidRPr="00BA2BA8" w:rsidRDefault="00903C1E" w:rsidP="00903C1E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For employment</w:t>
            </w:r>
          </w:p>
          <w:p w:rsidR="00903C1E" w:rsidRPr="00BA2BA8" w:rsidRDefault="00903C1E" w:rsidP="00903C1E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For culture, recreation and sport</w:t>
            </w:r>
          </w:p>
          <w:p w:rsidR="00903C1E" w:rsidRPr="00BA2BA8" w:rsidRDefault="00903C1E" w:rsidP="00903C1E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A2BA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For practice of religion and spirituality</w:t>
            </w:r>
          </w:p>
          <w:p w:rsidR="00903C1E" w:rsidRDefault="00903C1E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9640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1764" w:rsidRPr="00711764" w:rsidTr="00903C1E">
        <w:tc>
          <w:tcPr>
            <w:tcW w:w="2376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chnology Access and Procurement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371" w:type="dxa"/>
          </w:tcPr>
          <w:p w:rsidR="00711764" w:rsidRPr="00711764" w:rsidRDefault="00711764" w:rsidP="00711764">
            <w:pPr>
              <w:numPr>
                <w:ilvl w:val="0"/>
                <w:numId w:val="21"/>
              </w:numPr>
              <w:ind w:left="318" w:hanging="318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mitations and challenges related to access, services, funding, policy, regulation and legislations </w:t>
            </w:r>
          </w:p>
          <w:p w:rsidR="00711764" w:rsidRPr="00711764" w:rsidRDefault="00711764" w:rsidP="00711764">
            <w:pPr>
              <w:numPr>
                <w:ilvl w:val="0"/>
                <w:numId w:val="21"/>
              </w:numPr>
              <w:ind w:left="318" w:hanging="318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ilitators and barriers to technology access and procurement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1764" w:rsidRPr="00711764" w:rsidTr="00903C1E">
        <w:tc>
          <w:tcPr>
            <w:tcW w:w="2376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thical concepts and challenges</w:t>
            </w:r>
          </w:p>
        </w:tc>
        <w:tc>
          <w:tcPr>
            <w:tcW w:w="7371" w:type="dxa"/>
          </w:tcPr>
          <w:p w:rsidR="00711764" w:rsidRPr="00711764" w:rsidRDefault="00711764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d on Beauchamp and Childress (2009) [24]:</w:t>
            </w:r>
          </w:p>
          <w:p w:rsidR="00711764" w:rsidRPr="00711764" w:rsidRDefault="00711764" w:rsidP="00711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11764" w:rsidRPr="00711764" w:rsidRDefault="00711764" w:rsidP="00711764">
            <w:pPr>
              <w:numPr>
                <w:ilvl w:val="0"/>
                <w:numId w:val="4"/>
              </w:numPr>
              <w:ind w:left="351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utonomy</w:t>
            </w: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reserving the rights of individuals to make decisions about their own lives and the right to privacy)</w:t>
            </w:r>
          </w:p>
          <w:p w:rsidR="00711764" w:rsidRPr="00711764" w:rsidRDefault="00711764" w:rsidP="00711764">
            <w:pPr>
              <w:numPr>
                <w:ilvl w:val="0"/>
                <w:numId w:val="4"/>
              </w:numPr>
              <w:ind w:left="351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neficence</w:t>
            </w: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he shared responsibilities and positive actions we have for each other, doing something good, and preventing what is harmful)</w:t>
            </w:r>
          </w:p>
          <w:p w:rsidR="00711764" w:rsidRPr="00711764" w:rsidRDefault="00711764" w:rsidP="00711764">
            <w:pPr>
              <w:numPr>
                <w:ilvl w:val="0"/>
                <w:numId w:val="4"/>
              </w:numPr>
              <w:ind w:left="351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>Non-</w:t>
            </w:r>
            <w:proofErr w:type="spellStart"/>
            <w:r w:rsidRPr="00711764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>maleficence</w:t>
            </w:r>
            <w:proofErr w:type="spellEnd"/>
            <w:r w:rsidRPr="0071176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(</w:t>
            </w: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rcising due care so as not to unintentionally harm others through their actions)</w:t>
            </w:r>
          </w:p>
          <w:p w:rsidR="00711764" w:rsidRPr="00711764" w:rsidRDefault="00711764" w:rsidP="00711764">
            <w:pPr>
              <w:numPr>
                <w:ilvl w:val="0"/>
                <w:numId w:val="4"/>
              </w:numPr>
              <w:ind w:left="351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>Justice (</w:t>
            </w: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fair distribution of benefits and burdens)</w:t>
            </w:r>
          </w:p>
          <w:p w:rsidR="00711764" w:rsidRPr="00711764" w:rsidRDefault="00711764" w:rsidP="00711764">
            <w:pPr>
              <w:ind w:left="351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BD43A2" w:rsidRDefault="00BD43A2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BD43A2" w:rsidRDefault="00BD43A2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711764" w:rsidRPr="00711764" w:rsidRDefault="000F2B1D" w:rsidP="0071176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2BA8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  <w:lastRenderedPageBreak/>
              <w:t>Additional</w:t>
            </w:r>
            <w:r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711764" w:rsidRPr="007117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levant ethical concerns:</w:t>
            </w:r>
          </w:p>
          <w:p w:rsidR="00711764" w:rsidRPr="00711764" w:rsidRDefault="00711764" w:rsidP="00711764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ity</w:t>
            </w:r>
          </w:p>
          <w:p w:rsidR="00711764" w:rsidRPr="00711764" w:rsidRDefault="00711764" w:rsidP="00711764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ality</w:t>
            </w:r>
          </w:p>
          <w:p w:rsidR="00711764" w:rsidRPr="00711764" w:rsidRDefault="00711764" w:rsidP="00711764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rness</w:t>
            </w:r>
          </w:p>
          <w:p w:rsidR="00711764" w:rsidRPr="00711764" w:rsidRDefault="00711764" w:rsidP="00711764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parities</w:t>
            </w:r>
          </w:p>
          <w:p w:rsidR="00711764" w:rsidRPr="00711764" w:rsidRDefault="00711764" w:rsidP="00711764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ibutive justice</w:t>
            </w:r>
          </w:p>
          <w:p w:rsidR="00711764" w:rsidRPr="00711764" w:rsidRDefault="00711764" w:rsidP="00711764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justice</w:t>
            </w:r>
          </w:p>
          <w:p w:rsidR="00711764" w:rsidRPr="00711764" w:rsidRDefault="00711764" w:rsidP="00711764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ocacy</w:t>
            </w:r>
          </w:p>
          <w:p w:rsidR="00711764" w:rsidRDefault="00711764" w:rsidP="00711764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1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 allocation</w:t>
            </w:r>
          </w:p>
          <w:p w:rsidR="007E03C4" w:rsidRPr="00711764" w:rsidRDefault="007E03C4" w:rsidP="00711764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ism</w:t>
            </w:r>
          </w:p>
          <w:p w:rsidR="00711764" w:rsidRPr="00711764" w:rsidRDefault="00711764" w:rsidP="007E03C4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711764" w:rsidRPr="00711764" w:rsidRDefault="00711764" w:rsidP="00EB4A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11764">
        <w:rPr>
          <w:rFonts w:ascii="Times New Roman" w:hAnsi="Times New Roman" w:cs="Times New Roman"/>
          <w:sz w:val="24"/>
          <w:szCs w:val="24"/>
          <w:lang w:val="en-US"/>
        </w:rPr>
        <w:lastRenderedPageBreak/>
        <w:t>*Categories to be iteratively revised and supplemented throughout the title and abstract review phase.</w:t>
      </w:r>
    </w:p>
    <w:p w:rsidR="00BD43A2" w:rsidRDefault="00BD43A2" w:rsidP="007117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D43A2" w:rsidRDefault="00BD43A2" w:rsidP="007117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D43A2" w:rsidRDefault="00BD43A2" w:rsidP="007117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D43A2" w:rsidRDefault="00BD43A2" w:rsidP="007117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D43A2" w:rsidRDefault="00BD43A2" w:rsidP="007117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D43A2" w:rsidRDefault="00BD43A2" w:rsidP="007117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D43A2" w:rsidRDefault="00BD43A2" w:rsidP="007117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D43A2" w:rsidRDefault="00BD43A2" w:rsidP="007117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D43A2" w:rsidRDefault="00BD43A2" w:rsidP="007117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D43A2" w:rsidRDefault="00BD43A2" w:rsidP="007117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D43A2" w:rsidRDefault="00BD43A2" w:rsidP="007117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D43A2" w:rsidRDefault="00BD43A2" w:rsidP="007117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D43A2" w:rsidRDefault="00BD43A2" w:rsidP="007117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D43A2" w:rsidRDefault="00BD43A2" w:rsidP="007117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D43A2" w:rsidRDefault="00BD43A2" w:rsidP="007117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D43A2" w:rsidRDefault="00BD43A2" w:rsidP="007117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D43A2" w:rsidRDefault="00BD43A2" w:rsidP="007117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BD43A2" w:rsidSect="00BD0A7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6B9D" w:rsidRDefault="00776B9D">
      <w:pPr>
        <w:spacing w:after="0" w:line="240" w:lineRule="auto"/>
      </w:pPr>
      <w:r>
        <w:separator/>
      </w:r>
    </w:p>
  </w:endnote>
  <w:endnote w:type="continuationSeparator" w:id="0">
    <w:p w:rsidR="00776B9D" w:rsidRDefault="00776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50585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2B1D" w:rsidRDefault="00BD0A7D">
        <w:pPr>
          <w:pStyle w:val="Footer"/>
          <w:jc w:val="right"/>
        </w:pPr>
        <w:r>
          <w:fldChar w:fldCharType="begin"/>
        </w:r>
        <w:r w:rsidR="000F2B1D">
          <w:instrText xml:space="preserve"> PAGE   \* MERGEFORMAT </w:instrText>
        </w:r>
        <w:r>
          <w:fldChar w:fldCharType="separate"/>
        </w:r>
        <w:r w:rsidR="005871F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0F2B1D" w:rsidRDefault="000F2B1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6B9D" w:rsidRDefault="00776B9D">
      <w:pPr>
        <w:spacing w:after="0" w:line="240" w:lineRule="auto"/>
      </w:pPr>
      <w:r>
        <w:separator/>
      </w:r>
    </w:p>
  </w:footnote>
  <w:footnote w:type="continuationSeparator" w:id="0">
    <w:p w:rsidR="00776B9D" w:rsidRDefault="00776B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3D1CAC"/>
    <w:multiLevelType w:val="hybridMultilevel"/>
    <w:tmpl w:val="82DCD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F07D34"/>
    <w:multiLevelType w:val="hybridMultilevel"/>
    <w:tmpl w:val="0D1647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2B331F"/>
    <w:multiLevelType w:val="hybridMultilevel"/>
    <w:tmpl w:val="EB0017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B7D3D34"/>
    <w:multiLevelType w:val="hybridMultilevel"/>
    <w:tmpl w:val="58D6A0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BF11235"/>
    <w:multiLevelType w:val="hybridMultilevel"/>
    <w:tmpl w:val="E60C1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8D58AF"/>
    <w:multiLevelType w:val="hybridMultilevel"/>
    <w:tmpl w:val="0EB464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11F4F33"/>
    <w:multiLevelType w:val="hybridMultilevel"/>
    <w:tmpl w:val="EFA2D9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D512833"/>
    <w:multiLevelType w:val="hybridMultilevel"/>
    <w:tmpl w:val="7632E5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1900D84"/>
    <w:multiLevelType w:val="hybridMultilevel"/>
    <w:tmpl w:val="65B68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A03DBF"/>
    <w:multiLevelType w:val="hybridMultilevel"/>
    <w:tmpl w:val="ED2EB4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3D10420"/>
    <w:multiLevelType w:val="hybridMultilevel"/>
    <w:tmpl w:val="EB469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4834BE1"/>
    <w:multiLevelType w:val="hybridMultilevel"/>
    <w:tmpl w:val="309E8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9A21170"/>
    <w:multiLevelType w:val="hybridMultilevel"/>
    <w:tmpl w:val="6FBAD09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B5B1E36"/>
    <w:multiLevelType w:val="hybridMultilevel"/>
    <w:tmpl w:val="2D14E1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752232C"/>
    <w:multiLevelType w:val="hybridMultilevel"/>
    <w:tmpl w:val="280247A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ECA32DE"/>
    <w:multiLevelType w:val="hybridMultilevel"/>
    <w:tmpl w:val="773A7B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50704C3"/>
    <w:multiLevelType w:val="hybridMultilevel"/>
    <w:tmpl w:val="E60877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ABD1CE5"/>
    <w:multiLevelType w:val="hybridMultilevel"/>
    <w:tmpl w:val="7F8225E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BD356F6"/>
    <w:multiLevelType w:val="multilevel"/>
    <w:tmpl w:val="BFD02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F432C49"/>
    <w:multiLevelType w:val="hybridMultilevel"/>
    <w:tmpl w:val="58DC7AF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6F706849"/>
    <w:multiLevelType w:val="hybridMultilevel"/>
    <w:tmpl w:val="454CD0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14830EB"/>
    <w:multiLevelType w:val="hybridMultilevel"/>
    <w:tmpl w:val="AE6602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24A5C50"/>
    <w:multiLevelType w:val="hybridMultilevel"/>
    <w:tmpl w:val="41A028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92F656C"/>
    <w:multiLevelType w:val="hybridMultilevel"/>
    <w:tmpl w:val="5F36369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0"/>
  </w:num>
  <w:num w:numId="3">
    <w:abstractNumId w:val="17"/>
  </w:num>
  <w:num w:numId="4">
    <w:abstractNumId w:val="21"/>
  </w:num>
  <w:num w:numId="5">
    <w:abstractNumId w:val="11"/>
  </w:num>
  <w:num w:numId="6">
    <w:abstractNumId w:val="4"/>
  </w:num>
  <w:num w:numId="7">
    <w:abstractNumId w:val="9"/>
  </w:num>
  <w:num w:numId="8">
    <w:abstractNumId w:val="15"/>
  </w:num>
  <w:num w:numId="9">
    <w:abstractNumId w:val="16"/>
  </w:num>
  <w:num w:numId="10">
    <w:abstractNumId w:val="3"/>
  </w:num>
  <w:num w:numId="11">
    <w:abstractNumId w:val="6"/>
  </w:num>
  <w:num w:numId="12">
    <w:abstractNumId w:val="2"/>
  </w:num>
  <w:num w:numId="13">
    <w:abstractNumId w:val="5"/>
  </w:num>
  <w:num w:numId="14">
    <w:abstractNumId w:val="7"/>
  </w:num>
  <w:num w:numId="15">
    <w:abstractNumId w:val="0"/>
  </w:num>
  <w:num w:numId="16">
    <w:abstractNumId w:val="12"/>
  </w:num>
  <w:num w:numId="17">
    <w:abstractNumId w:val="13"/>
  </w:num>
  <w:num w:numId="18">
    <w:abstractNumId w:val="10"/>
  </w:num>
  <w:num w:numId="19">
    <w:abstractNumId w:val="23"/>
  </w:num>
  <w:num w:numId="20">
    <w:abstractNumId w:val="8"/>
  </w:num>
  <w:num w:numId="21">
    <w:abstractNumId w:val="1"/>
  </w:num>
  <w:num w:numId="22">
    <w:abstractNumId w:val="18"/>
  </w:num>
  <w:num w:numId="23">
    <w:abstractNumId w:val="19"/>
  </w:num>
  <w:num w:numId="24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11764"/>
    <w:rsid w:val="00030497"/>
    <w:rsid w:val="0005762F"/>
    <w:rsid w:val="00060026"/>
    <w:rsid w:val="000977FE"/>
    <w:rsid w:val="000A187E"/>
    <w:rsid w:val="000F2B1D"/>
    <w:rsid w:val="001570B5"/>
    <w:rsid w:val="00166D21"/>
    <w:rsid w:val="001A613E"/>
    <w:rsid w:val="00277FA4"/>
    <w:rsid w:val="002C3A97"/>
    <w:rsid w:val="002E2F4B"/>
    <w:rsid w:val="003626AA"/>
    <w:rsid w:val="00363ED0"/>
    <w:rsid w:val="003956A2"/>
    <w:rsid w:val="003C786E"/>
    <w:rsid w:val="004000A1"/>
    <w:rsid w:val="0045372C"/>
    <w:rsid w:val="00461A1D"/>
    <w:rsid w:val="0048359E"/>
    <w:rsid w:val="005347E1"/>
    <w:rsid w:val="005414EA"/>
    <w:rsid w:val="005871FE"/>
    <w:rsid w:val="006148F7"/>
    <w:rsid w:val="00633F2D"/>
    <w:rsid w:val="006D31CA"/>
    <w:rsid w:val="006F1215"/>
    <w:rsid w:val="00711764"/>
    <w:rsid w:val="00717594"/>
    <w:rsid w:val="00754299"/>
    <w:rsid w:val="00776B9D"/>
    <w:rsid w:val="00796404"/>
    <w:rsid w:val="007D66CD"/>
    <w:rsid w:val="007E03C4"/>
    <w:rsid w:val="00903C1E"/>
    <w:rsid w:val="009371C3"/>
    <w:rsid w:val="009C2461"/>
    <w:rsid w:val="00B32D01"/>
    <w:rsid w:val="00B50B1E"/>
    <w:rsid w:val="00B7211F"/>
    <w:rsid w:val="00BA2BA8"/>
    <w:rsid w:val="00BD0A7D"/>
    <w:rsid w:val="00BD43A2"/>
    <w:rsid w:val="00BE10D7"/>
    <w:rsid w:val="00C03DA3"/>
    <w:rsid w:val="00C14559"/>
    <w:rsid w:val="00C16AC5"/>
    <w:rsid w:val="00C20AB2"/>
    <w:rsid w:val="00DA2FDD"/>
    <w:rsid w:val="00DA74C5"/>
    <w:rsid w:val="00DE58CC"/>
    <w:rsid w:val="00DF4344"/>
    <w:rsid w:val="00DF5261"/>
    <w:rsid w:val="00EA085E"/>
    <w:rsid w:val="00EB4A38"/>
    <w:rsid w:val="00ED7DBA"/>
    <w:rsid w:val="00EF793F"/>
    <w:rsid w:val="00F01395"/>
    <w:rsid w:val="00F70119"/>
    <w:rsid w:val="00F82F86"/>
    <w:rsid w:val="00FE07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A7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11764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11764"/>
  </w:style>
  <w:style w:type="table" w:styleId="TableGrid">
    <w:name w:val="Table Grid"/>
    <w:basedOn w:val="TableNormal"/>
    <w:uiPriority w:val="59"/>
    <w:rsid w:val="00711764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711764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61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13E"/>
    <w:rPr>
      <w:rFonts w:ascii="Segoe UI" w:hAnsi="Segoe UI" w:cs="Segoe UI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EB4A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4A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4A38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A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A38"/>
    <w:rPr>
      <w:b/>
      <w:bCs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03049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30497"/>
    <w:pPr>
      <w:ind w:left="720"/>
      <w:contextualSpacing/>
    </w:pPr>
  </w:style>
  <w:style w:type="character" w:customStyle="1" w:styleId="titleclass">
    <w:name w:val="titleclass"/>
    <w:basedOn w:val="DefaultParagraphFont"/>
    <w:rsid w:val="00903C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so.org/obp/ui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iso.org/obp/ui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3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nie</dc:creator>
  <cp:lastModifiedBy>cfundador</cp:lastModifiedBy>
  <cp:revision>2</cp:revision>
  <cp:lastPrinted>2016-12-22T01:52:00Z</cp:lastPrinted>
  <dcterms:created xsi:type="dcterms:W3CDTF">2017-01-19T19:00:00Z</dcterms:created>
  <dcterms:modified xsi:type="dcterms:W3CDTF">2017-01-19T19:00:00Z</dcterms:modified>
</cp:coreProperties>
</file>